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MRBA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name= Daihuoides_279unord_91_1p_1bl_undated.outpu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autoclose=yes nowarn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HARSET </w:t>
        <w:tab/>
        <w:t>Morph = 1-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set ordered character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CTYPE ordered:   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set model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ET coding=variable rates=gamm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LETE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GROUP Choanoflagellata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P samplefreq=2000 printfr=2000 nruns=4 nchain=4 temp=0.1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P savebrlens=yes filename=Daihuoides_279unord_91_1p_1bl_undate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run the MCMC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 ngen= 20000000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T filename=Daihuoides_279unord_91_1p_1bl_undated contype=allcompat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P filename=Daihuoides_279unord_91_1p_1bl_undated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3:00Z</dcterms:created>
  <dc:creator>cklug</dc:creator>
  <dc:description/>
  <cp:keywords/>
  <dc:language>en-US</dc:language>
  <cp:lastModifiedBy>cklug</cp:lastModifiedBy>
  <dcterms:modified xsi:type="dcterms:W3CDTF">2021-03-15T16:33:00Z</dcterms:modified>
  <cp:revision>2</cp:revision>
  <dc:subject/>
  <dc:title/>
</cp:coreProperties>
</file>